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1908D" w14:textId="618FA06E" w:rsidR="00A4678C" w:rsidRDefault="00A4678C" w:rsidP="00A4678C">
      <w:pPr>
        <w:pStyle w:val="Beschriftung"/>
        <w:keepNext/>
        <w:spacing w:before="240" w:after="360"/>
      </w:pPr>
      <w:r w:rsidRPr="00A4678C">
        <w:rPr>
          <w:b/>
          <w:bCs/>
          <w:i w:val="0"/>
          <w:iCs w:val="0"/>
          <w:color w:val="auto"/>
        </w:rPr>
        <w:t>Supplementary Table 1</w:t>
      </w:r>
      <w:r w:rsidRPr="00A4678C">
        <w:rPr>
          <w:color w:val="auto"/>
        </w:rPr>
        <w:t xml:space="preserve"> </w:t>
      </w:r>
      <w:r>
        <w:rPr>
          <w:i w:val="0"/>
          <w:iCs w:val="0"/>
          <w:color w:val="auto"/>
        </w:rPr>
        <w:t xml:space="preserve">Comparison of </w:t>
      </w:r>
      <w:r w:rsidR="00AC0000">
        <w:rPr>
          <w:i w:val="0"/>
          <w:iCs w:val="0"/>
          <w:color w:val="auto"/>
        </w:rPr>
        <w:t xml:space="preserve">patients with </w:t>
      </w:r>
      <w:r w:rsidR="00AC0000" w:rsidRPr="00AC0000">
        <w:rPr>
          <w:i w:val="0"/>
          <w:iCs w:val="0"/>
          <w:color w:val="auto"/>
        </w:rPr>
        <w:t xml:space="preserve">completed follow-up (‘responders’) </w:t>
      </w:r>
      <w:r w:rsidR="00AC0000">
        <w:rPr>
          <w:i w:val="0"/>
          <w:iCs w:val="0"/>
          <w:color w:val="auto"/>
        </w:rPr>
        <w:t>and</w:t>
      </w:r>
      <w:r w:rsidR="00AC0000" w:rsidRPr="00AC0000">
        <w:rPr>
          <w:i w:val="0"/>
          <w:iCs w:val="0"/>
          <w:color w:val="auto"/>
        </w:rPr>
        <w:t xml:space="preserve"> lost to follow-up (‘</w:t>
      </w:r>
      <w:r w:rsidR="00AC0000">
        <w:rPr>
          <w:i w:val="0"/>
          <w:iCs w:val="0"/>
          <w:color w:val="auto"/>
        </w:rPr>
        <w:t>n</w:t>
      </w:r>
      <w:r w:rsidR="00AC0000" w:rsidRPr="00AC0000">
        <w:rPr>
          <w:i w:val="0"/>
          <w:iCs w:val="0"/>
          <w:color w:val="auto"/>
        </w:rPr>
        <w:t>on-responders’</w:t>
      </w:r>
      <w:r w:rsidR="00AC0000">
        <w:rPr>
          <w:i w:val="0"/>
          <w:iCs w:val="0"/>
          <w:color w:val="auto"/>
        </w:rPr>
        <w:t>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90"/>
        <w:gridCol w:w="2175"/>
        <w:gridCol w:w="1375"/>
        <w:gridCol w:w="1375"/>
        <w:gridCol w:w="1373"/>
      </w:tblGrid>
      <w:tr w:rsidR="00EC0FAF" w:rsidRPr="00CD111E" w14:paraId="5E1A4A93" w14:textId="77777777" w:rsidTr="009A659B">
        <w:trPr>
          <w:trHeight w:hRule="exact" w:val="1008"/>
        </w:trPr>
        <w:tc>
          <w:tcPr>
            <w:tcW w:w="16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E5FF55" w14:textId="2981074B" w:rsidR="00A4678C" w:rsidRDefault="00A4678C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  <w:p w14:paraId="461D0609" w14:textId="77777777" w:rsidR="001F6190" w:rsidRDefault="001F6190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  <w:p w14:paraId="627D521F" w14:textId="77777777" w:rsidR="001F6190" w:rsidRDefault="001F6190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  <w:p w14:paraId="7CC45AB5" w14:textId="77777777" w:rsidR="001F6190" w:rsidRDefault="001F6190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  <w:p w14:paraId="13D8BDBB" w14:textId="77777777" w:rsidR="001F6190" w:rsidRDefault="001F6190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  <w:p w14:paraId="7456EF08" w14:textId="77777777" w:rsidR="001F6190" w:rsidRDefault="001F6190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  <w:p w14:paraId="5899BCF1" w14:textId="77777777" w:rsidR="001F6190" w:rsidRPr="00CD111E" w:rsidRDefault="001F6190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F2597F" w14:textId="77777777" w:rsidR="00EC0FAF" w:rsidRPr="00CD111E" w:rsidRDefault="00EC0FAF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8601EDA" w14:textId="73A63355" w:rsidR="00EC0FAF" w:rsidRDefault="00EC0FAF" w:rsidP="00EC0FAF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Responder</w:t>
            </w:r>
            <w:r w:rsidR="003B0DEC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s</w:t>
            </w: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 xml:space="preserve"> </w:t>
            </w:r>
          </w:p>
          <w:p w14:paraId="3A8C5023" w14:textId="77777777" w:rsidR="00EC0FAF" w:rsidRPr="004C5408" w:rsidRDefault="00EC0FAF" w:rsidP="00EC0FAF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(</w:t>
            </w:r>
            <w:r w:rsidRPr="008E2AF9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n=</w:t>
            </w:r>
            <w:r>
              <w:rPr>
                <w:rFonts w:ascii="Cambria" w:hAnsi="Cambria"/>
                <w:b/>
                <w:color w:val="000000"/>
                <w:szCs w:val="18"/>
                <w:lang w:val="en-US"/>
              </w:rPr>
              <w:t>161</w:t>
            </w:r>
            <w:r w:rsidRPr="008E2AF9">
              <w:rPr>
                <w:rFonts w:ascii="Cambria" w:hAnsi="Cambria"/>
                <w:b/>
                <w:color w:val="000000"/>
                <w:szCs w:val="18"/>
                <w:lang w:val="en-US"/>
              </w:rPr>
              <w:t xml:space="preserve"> (79.21%))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3EB185F" w14:textId="261F56ED" w:rsidR="00EC0FAF" w:rsidRDefault="00EC0FAF" w:rsidP="00EC0FAF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Non-Responder</w:t>
            </w:r>
            <w:r w:rsidR="003B0DEC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s</w:t>
            </w: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 xml:space="preserve"> </w:t>
            </w:r>
            <w:r w:rsidRPr="008E2AF9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(n=</w:t>
            </w:r>
            <w:r w:rsidRPr="008E2AF9">
              <w:rPr>
                <w:rFonts w:ascii="Cambria" w:hAnsi="Cambria"/>
                <w:b/>
                <w:color w:val="000000"/>
                <w:szCs w:val="18"/>
                <w:lang w:val="en-US"/>
              </w:rPr>
              <w:t>42 (20.79</w:t>
            </w:r>
            <w:r w:rsidR="001F6190">
              <w:rPr>
                <w:rFonts w:ascii="Cambria" w:hAnsi="Cambria"/>
                <w:b/>
                <w:color w:val="000000"/>
                <w:szCs w:val="18"/>
                <w:lang w:val="en-US"/>
              </w:rPr>
              <w:t>%</w:t>
            </w:r>
            <w:r w:rsidRPr="008E2AF9">
              <w:rPr>
                <w:rFonts w:ascii="Cambria" w:hAnsi="Cambria"/>
                <w:b/>
                <w:color w:val="000000"/>
                <w:szCs w:val="18"/>
                <w:lang w:val="en-US"/>
              </w:rPr>
              <w:t>))</w:t>
            </w:r>
          </w:p>
          <w:p w14:paraId="5D12BD31" w14:textId="77777777" w:rsidR="00EC0FAF" w:rsidRPr="004C5408" w:rsidRDefault="00EC0FAF" w:rsidP="00EC0FAF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F0E1FC" w14:textId="77777777" w:rsidR="00EC0FAF" w:rsidRDefault="00EC0FAF" w:rsidP="00EC0FAF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p-value</w:t>
            </w:r>
          </w:p>
        </w:tc>
      </w:tr>
      <w:tr w:rsidR="009A659B" w:rsidRPr="00CD111E" w14:paraId="2D2AEB53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ABD4ED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g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81454A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F013CC0" w14:textId="77777777" w:rsidR="009A659B" w:rsidRPr="004C5408" w:rsidRDefault="00F94851" w:rsidP="00F94851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70.52 (8.69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D846BAA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66.50 (10.61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C233166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b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b/>
                <w:color w:val="000000"/>
                <w:szCs w:val="18"/>
                <w:lang w:val="en-US"/>
              </w:rPr>
              <w:t>0.04</w:t>
            </w:r>
          </w:p>
        </w:tc>
      </w:tr>
      <w:tr w:rsidR="009A659B" w:rsidRPr="00CD111E" w14:paraId="41FB7BEE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29DC0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Gender mal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DBABD58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FEB6B4" w14:textId="77777777" w:rsidR="009A659B" w:rsidRPr="004C5408" w:rsidRDefault="009A659B" w:rsidP="00E654A3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56 (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>34.78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9B3FA26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7 (40.48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89046DE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0.36</w:t>
            </w:r>
          </w:p>
        </w:tc>
      </w:tr>
      <w:tr w:rsidR="009A659B" w:rsidRPr="00CD111E" w14:paraId="57962E0F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CE25A9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BMI (Mean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A87BA2E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3FE653A" w14:textId="77777777" w:rsidR="009A659B" w:rsidRPr="004C5408" w:rsidRDefault="009A659B" w:rsidP="00F94851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28.8</w:t>
            </w:r>
            <w:r w:rsidR="00F94851">
              <w:rPr>
                <w:rFonts w:ascii="Cambria" w:hAnsi="Cambria"/>
                <w:color w:val="000000"/>
                <w:szCs w:val="18"/>
                <w:lang w:val="en-US"/>
              </w:rPr>
              <w:t>7 (5.65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17E5F34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30.20 (6.41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8170E8D" w14:textId="77777777" w:rsidR="009A659B" w:rsidRPr="0065357C" w:rsidRDefault="00BF6A44" w:rsidP="00BF6A44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0.20</w:t>
            </w:r>
          </w:p>
        </w:tc>
      </w:tr>
      <w:tr w:rsidR="009A659B" w:rsidRPr="00CD111E" w14:paraId="1A270B24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1DDE6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BMI ≥3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65AA257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E1298A7" w14:textId="77777777" w:rsidR="009A659B" w:rsidRPr="004C5408" w:rsidRDefault="00E654A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62 (38.5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A772F96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6 (38.1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9695D24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1.00</w:t>
            </w:r>
          </w:p>
        </w:tc>
      </w:tr>
      <w:tr w:rsidR="009A659B" w:rsidRPr="00CD111E" w14:paraId="7DAAC493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E32E7B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Metabolic syndrome (yes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347B0CAF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A273E8" w14:textId="77777777" w:rsidR="009A659B" w:rsidRPr="004C5408" w:rsidRDefault="00E654A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0 (6.2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6457F6C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3 (7.1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3361AB0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0.73</w:t>
            </w:r>
          </w:p>
        </w:tc>
      </w:tr>
      <w:tr w:rsidR="009A659B" w:rsidRPr="00CD111E" w14:paraId="2AB44EFD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4384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Marital statu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100BF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Marri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9F67542" w14:textId="77777777" w:rsidR="009A659B" w:rsidRPr="004C5408" w:rsidRDefault="00E654A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93 (57.76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EFD1E98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22 (52.38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F8BA134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0.43</w:t>
            </w:r>
          </w:p>
        </w:tc>
      </w:tr>
      <w:tr w:rsidR="009A659B" w:rsidRPr="00CD111E" w14:paraId="6A54E3B4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2470691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3CD87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Sing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D80A09E" w14:textId="77777777" w:rsidR="009A659B" w:rsidRPr="004C5408" w:rsidRDefault="00E654A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3 (8.07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A9E8871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2 (4.76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EE535FB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</w:tr>
      <w:tr w:rsidR="009A659B" w:rsidRPr="00CD111E" w14:paraId="12134A7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5B0649A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05D95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Divorc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DE2FDB6" w14:textId="77777777" w:rsidR="009A659B" w:rsidRPr="004C5408" w:rsidRDefault="00E654A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0 (6.2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82C0E34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5 (11.9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D29A7B4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</w:tr>
      <w:tr w:rsidR="009A659B" w:rsidRPr="00CD111E" w14:paraId="25EEA14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91C2879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965C1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Living Apar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2D14EA4" w14:textId="77777777" w:rsidR="009A659B" w:rsidRPr="004C5408" w:rsidRDefault="00E654A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 (0.62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2C2C5E4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 (2.38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52E8D46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</w:tr>
      <w:tr w:rsidR="009A659B" w:rsidRPr="00CD111E" w14:paraId="4896920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EADFB61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A93C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Widow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61612FB" w14:textId="77777777" w:rsidR="009A659B" w:rsidRPr="004C5408" w:rsidRDefault="00E654A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42 (26.09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7E2D2CB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0 (23.81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3BD84A5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</w:tr>
      <w:tr w:rsidR="009A659B" w:rsidRPr="00CD111E" w14:paraId="59DB9FF0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DA39C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Housing situatio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A7BE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Alon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8E10E49" w14:textId="77777777" w:rsidR="009A659B" w:rsidRPr="004C5408" w:rsidRDefault="00F128D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54 (33.54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CEDE289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5 (35.71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D185757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0.98</w:t>
            </w:r>
          </w:p>
        </w:tc>
      </w:tr>
      <w:tr w:rsidR="009A659B" w:rsidRPr="00CD111E" w14:paraId="4C410C3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993936D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BA341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With partn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102A23F" w14:textId="77777777" w:rsidR="009A659B" w:rsidRPr="004C5408" w:rsidRDefault="00F128D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62 (38.5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D17161E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6 (38.1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9B83E77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</w:tr>
      <w:tr w:rsidR="009A659B" w:rsidRPr="00CD111E" w14:paraId="7C7CC2D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67F2BB1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C1399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With famil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5489671" w14:textId="77777777" w:rsidR="009A659B" w:rsidRPr="004C5408" w:rsidRDefault="00F128D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37 (22.98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CC0604A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1 (26.19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B3ADEA8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</w:tr>
      <w:tr w:rsidR="009A659B" w:rsidRPr="00CD111E" w14:paraId="09B0DEA7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94AF2CA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11D01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Oth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1D27F3C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 (0.6</w:t>
            </w:r>
            <w:r w:rsidR="00F128D5">
              <w:rPr>
                <w:rFonts w:ascii="Cambria" w:hAnsi="Cambria"/>
                <w:color w:val="000000"/>
                <w:szCs w:val="18"/>
                <w:lang w:val="en-US"/>
              </w:rPr>
              <w:t>2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36812C3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AA4A73F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</w:tr>
      <w:tr w:rsidR="009A659B" w:rsidRPr="00CD111E" w14:paraId="326CF7D7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A5A13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 xml:space="preserve">Health insurance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E6796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compulsor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F18D9C9" w14:textId="77777777" w:rsidR="009A659B" w:rsidRPr="004C5408" w:rsidRDefault="00F128D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84 (52.17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67A3E6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3 (54.76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E078B04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b/>
                <w:color w:val="000000"/>
                <w:szCs w:val="18"/>
              </w:rPr>
            </w:pPr>
            <w:r w:rsidRPr="0065357C">
              <w:rPr>
                <w:rFonts w:ascii="Cambria" w:hAnsi="Cambria"/>
                <w:b/>
                <w:color w:val="000000"/>
                <w:szCs w:val="18"/>
              </w:rPr>
              <w:t>0.02</w:t>
            </w:r>
          </w:p>
        </w:tc>
      </w:tr>
      <w:tr w:rsidR="009A659B" w:rsidRPr="00CD111E" w14:paraId="0CF6D9CD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96CAF6D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2A489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privat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9BF27F7" w14:textId="77777777" w:rsidR="009A659B" w:rsidRPr="004C5408" w:rsidRDefault="00F128D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75 (46.58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56CDC84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5 (35.71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C5466C1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BA15B3" w:rsidRPr="00CD111E" w14:paraId="0D86D754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50E3F39" w14:textId="77777777" w:rsidR="00BA15B3" w:rsidRPr="00CD111E" w:rsidRDefault="00BA15B3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3E9C5EED" w14:textId="77777777" w:rsidR="00BA15B3" w:rsidRPr="00CD111E" w:rsidRDefault="00BA15B3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FF26F42" w14:textId="77777777" w:rsidR="00BA15B3" w:rsidRDefault="00BA15B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 (1.24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2A3038D" w14:textId="77777777" w:rsidR="00BA15B3" w:rsidRDefault="00BA15B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4 (9.5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2CC2A7E" w14:textId="77777777" w:rsidR="00BA15B3" w:rsidRPr="0065357C" w:rsidRDefault="00BA15B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5C36CDB9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F63CC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Major diagnosi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43804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righ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F05C00D" w14:textId="77777777" w:rsidR="009A659B" w:rsidRPr="004C5408" w:rsidRDefault="0037739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87 (54.04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AA5A150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7 (40.48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F2A7E29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b/>
                <w:color w:val="000000"/>
                <w:szCs w:val="18"/>
              </w:rPr>
            </w:pPr>
            <w:r w:rsidRPr="0065357C">
              <w:rPr>
                <w:rFonts w:ascii="Cambria" w:hAnsi="Cambria"/>
                <w:b/>
                <w:color w:val="000000"/>
                <w:szCs w:val="18"/>
              </w:rPr>
              <w:t>0.003</w:t>
            </w:r>
          </w:p>
        </w:tc>
      </w:tr>
      <w:tr w:rsidR="009A659B" w:rsidRPr="00CD111E" w14:paraId="646DF10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D7F2273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59735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lef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AB8B9A" w14:textId="77777777" w:rsidR="009A659B" w:rsidRPr="004C5408" w:rsidRDefault="0037739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71 (44.10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3178477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9 (45.2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84183E6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4A31DB9D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8C3CD7D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F269A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bilatera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C68B4E3" w14:textId="77777777" w:rsidR="009A659B" w:rsidRPr="004C5408" w:rsidRDefault="0037739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 (0.62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7F06B98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D5C54E7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51001C" w:rsidRPr="00CD111E" w14:paraId="29463BEE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5C2EAA0" w14:textId="77777777" w:rsidR="0051001C" w:rsidRPr="00CD111E" w:rsidRDefault="0051001C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1AFFF19" w14:textId="77777777" w:rsidR="0051001C" w:rsidRPr="00CD111E" w:rsidRDefault="0051001C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7DA4F66" w14:textId="485B2223" w:rsidR="0051001C" w:rsidRDefault="0051001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 (1.24</w:t>
            </w:r>
            <w:r w:rsidR="00963B97">
              <w:rPr>
                <w:rFonts w:ascii="Cambria" w:hAnsi="Cambria"/>
                <w:color w:val="000000"/>
                <w:szCs w:val="18"/>
              </w:rPr>
              <w:t>%</w:t>
            </w:r>
            <w:r>
              <w:rPr>
                <w:rFonts w:ascii="Cambria" w:hAnsi="Cambria"/>
                <w:color w:val="000000"/>
                <w:szCs w:val="18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D24FCC8" w14:textId="6B3965AA" w:rsidR="0051001C" w:rsidRDefault="0051001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6 (14.29</w:t>
            </w:r>
            <w:r w:rsidR="00963B97">
              <w:rPr>
                <w:rFonts w:ascii="Cambria" w:hAnsi="Cambria"/>
                <w:color w:val="000000"/>
                <w:szCs w:val="18"/>
              </w:rPr>
              <w:t>%</w:t>
            </w:r>
            <w:r>
              <w:rPr>
                <w:rFonts w:ascii="Cambria" w:hAnsi="Cambria"/>
                <w:color w:val="000000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F0260BE" w14:textId="77777777" w:rsidR="0051001C" w:rsidRPr="0065357C" w:rsidRDefault="0051001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60E7CC6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75EA50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 xml:space="preserve">Operations at joint before TKR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AB229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381CA73" w14:textId="77777777" w:rsidR="009A659B" w:rsidRPr="004C5408" w:rsidRDefault="00AA738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95 (59.01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5408BD9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1 (50.0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841D728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 w:rsidRPr="0065357C">
              <w:rPr>
                <w:rFonts w:ascii="Cambria" w:hAnsi="Cambria"/>
                <w:color w:val="000000"/>
                <w:szCs w:val="18"/>
              </w:rPr>
              <w:t>0.5</w:t>
            </w:r>
            <w:r w:rsidR="00BF6A44" w:rsidRPr="0065357C">
              <w:rPr>
                <w:rFonts w:ascii="Cambria" w:hAnsi="Cambria"/>
                <w:color w:val="000000"/>
                <w:szCs w:val="18"/>
              </w:rPr>
              <w:t>1</w:t>
            </w:r>
          </w:p>
        </w:tc>
      </w:tr>
      <w:tr w:rsidR="009A659B" w:rsidRPr="00CD111E" w14:paraId="3A6BAC3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799986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9AE52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9214B04" w14:textId="77777777" w:rsidR="009A659B" w:rsidRPr="004C5408" w:rsidRDefault="00AA738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47 (29.19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D47C062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8 (42.86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4AC209A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4BDCEF9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FBA352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7344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4BE3ADA" w14:textId="77777777" w:rsidR="009A659B" w:rsidRPr="004C5408" w:rsidRDefault="00AA738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3 (8.07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0E47E9C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 (4.76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8D9F01A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035E0746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5E014AC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5F9C1" w14:textId="41725409" w:rsidR="009A659B" w:rsidRPr="00CD111E" w:rsidRDefault="00577D99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≥</w:t>
            </w:r>
            <w:r w:rsidRPr="00CD111E">
              <w:rPr>
                <w:lang w:val="en-GB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ECB30EA" w14:textId="77777777" w:rsidR="009A659B" w:rsidRPr="004C5408" w:rsidRDefault="00AA738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6 (3.72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42045A4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 (2.38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51C8D1B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2BE19623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9C053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Cement (cement or hybrid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641D53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cemen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4C5C594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7</w:t>
            </w:r>
            <w:r w:rsidR="006B6B8B">
              <w:rPr>
                <w:rFonts w:ascii="Cambria" w:hAnsi="Cambria"/>
                <w:color w:val="000000"/>
                <w:szCs w:val="18"/>
              </w:rPr>
              <w:t>8 (48.4</w:t>
            </w:r>
            <w:r>
              <w:rPr>
                <w:rFonts w:ascii="Cambria" w:hAnsi="Cambria"/>
                <w:color w:val="000000"/>
                <w:szCs w:val="18"/>
              </w:rPr>
              <w:t>5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239A318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6 (38.1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832B1F3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 w:rsidRPr="0065357C">
              <w:rPr>
                <w:rFonts w:ascii="Cambria" w:hAnsi="Cambria"/>
                <w:color w:val="000000"/>
                <w:szCs w:val="18"/>
              </w:rPr>
              <w:t>0.05</w:t>
            </w:r>
          </w:p>
        </w:tc>
      </w:tr>
      <w:tr w:rsidR="009A659B" w:rsidRPr="00CD111E" w14:paraId="3DC6DE99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994E9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lready TK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09E25A1B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BA77EC5" w14:textId="77777777" w:rsidR="009A659B" w:rsidRPr="004C5408" w:rsidRDefault="006B6B8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1 (13.04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3B737E9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 (4.76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6E8D882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 w:rsidRPr="0065357C">
              <w:rPr>
                <w:rFonts w:ascii="Cambria" w:hAnsi="Cambria"/>
                <w:color w:val="000000"/>
                <w:szCs w:val="18"/>
              </w:rPr>
              <w:t>0.17</w:t>
            </w:r>
          </w:p>
        </w:tc>
      </w:tr>
      <w:tr w:rsidR="009A659B" w:rsidRPr="00CD111E" w14:paraId="51A7830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67897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lready TH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3D5CE6A3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008D461" w14:textId="77777777" w:rsidR="009A659B" w:rsidRPr="004C5408" w:rsidRDefault="006B6B8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7 (10.56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DC86CEC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7 (16.67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D0771D9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 w:rsidRPr="0065357C">
              <w:rPr>
                <w:rFonts w:ascii="Cambria" w:hAnsi="Cambria"/>
                <w:color w:val="000000"/>
                <w:szCs w:val="18"/>
              </w:rPr>
              <w:t>0.29</w:t>
            </w:r>
          </w:p>
        </w:tc>
      </w:tr>
      <w:tr w:rsidR="009A659B" w:rsidRPr="00CD111E" w14:paraId="76B4BF23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5B4EE2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Discharg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E00AE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hom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C9CDF1C" w14:textId="77777777" w:rsidR="009A659B" w:rsidRPr="004C5408" w:rsidRDefault="001B652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30 (18.63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9283573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9 (21.43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697556C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b/>
                <w:color w:val="000000"/>
                <w:szCs w:val="18"/>
              </w:rPr>
            </w:pPr>
            <w:r w:rsidRPr="0065357C">
              <w:rPr>
                <w:rFonts w:ascii="Cambria" w:hAnsi="Cambria"/>
                <w:b/>
                <w:color w:val="000000"/>
                <w:szCs w:val="18"/>
              </w:rPr>
              <w:t>0.02</w:t>
            </w:r>
          </w:p>
        </w:tc>
      </w:tr>
      <w:tr w:rsidR="009A659B" w:rsidRPr="00CD111E" w14:paraId="0ABDF2D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F1596AE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25984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inpatient rehabilita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E7101A7" w14:textId="77777777" w:rsidR="009A659B" w:rsidRPr="004C5408" w:rsidRDefault="001B652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29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80</w:t>
            </w:r>
            <w:r>
              <w:rPr>
                <w:rFonts w:ascii="Cambria" w:hAnsi="Cambria"/>
                <w:color w:val="000000"/>
                <w:szCs w:val="18"/>
              </w:rPr>
              <w:t>.12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05968AB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9 (69.05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1112B7C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BA15B3" w:rsidRPr="00CD111E" w14:paraId="467CF2D4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419EC33" w14:textId="77777777" w:rsidR="00BA15B3" w:rsidRPr="00CD111E" w:rsidRDefault="00BA15B3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1872143" w14:textId="77777777" w:rsidR="00BA15B3" w:rsidRPr="00CD111E" w:rsidRDefault="00BA15B3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8140526" w14:textId="77777777" w:rsidR="00BA15B3" w:rsidRDefault="00BA15B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 (1.24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316354E" w14:textId="77777777" w:rsidR="00BA15B3" w:rsidRDefault="00BA15B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4 (9.2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607DB83" w14:textId="77777777" w:rsidR="00BA15B3" w:rsidRPr="0065357C" w:rsidRDefault="00BA15B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471FFC5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C785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Charlson Comorbidity Index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2A7AF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887AFE1" w14:textId="77777777" w:rsidR="009A659B" w:rsidRPr="004C5408" w:rsidRDefault="001B652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03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6</w:t>
            </w:r>
            <w:r>
              <w:rPr>
                <w:rFonts w:ascii="Cambria" w:hAnsi="Cambria"/>
                <w:color w:val="000000"/>
                <w:szCs w:val="18"/>
              </w:rPr>
              <w:t>3.98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8731345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6 (61.9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1B7114F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 w:rsidRPr="0065357C">
              <w:rPr>
                <w:rFonts w:ascii="Cambria" w:hAnsi="Cambria"/>
                <w:color w:val="000000"/>
                <w:szCs w:val="18"/>
              </w:rPr>
              <w:t>0.77</w:t>
            </w:r>
          </w:p>
        </w:tc>
      </w:tr>
      <w:tr w:rsidR="009A659B" w:rsidRPr="00CD111E" w14:paraId="2CF809F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12033A7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A614A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B2322A1" w14:textId="77777777" w:rsidR="009A659B" w:rsidRPr="004C5408" w:rsidRDefault="001B652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42 (26.09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DF47706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9 (21.43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686D075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0FFE296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2A2630E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ED744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6553AF9" w14:textId="77777777" w:rsidR="009A659B" w:rsidRPr="004C5408" w:rsidRDefault="001B652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6 (3.73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EC4322D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3 (7.1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7C5F2BD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06DB418B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24865D95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0F3D2" w14:textId="7FE46A42" w:rsidR="009A659B" w:rsidRPr="00CD111E" w:rsidRDefault="00577D99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≥</w:t>
            </w:r>
            <w:r w:rsidRPr="00CD111E">
              <w:rPr>
                <w:lang w:val="en-GB"/>
              </w:rPr>
              <w:t>3</w:t>
            </w:r>
            <w:bookmarkStart w:id="0" w:name="_GoBack"/>
            <w:bookmarkEnd w:id="0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2569F32" w14:textId="77777777" w:rsidR="009A659B" w:rsidRPr="004C5408" w:rsidRDefault="001B652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8 (4.97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0262E30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 (4.76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3C6A600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23CB3F4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E36C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SA Physical Score Classificatio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9575A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9D8DB5B" w14:textId="77777777" w:rsidR="009A659B" w:rsidRPr="004C5408" w:rsidRDefault="00A267B9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37 (22.98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F640CB9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9 (21.43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C48E6CE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 w:rsidRPr="0065357C">
              <w:rPr>
                <w:rFonts w:ascii="Cambria" w:hAnsi="Cambria"/>
                <w:color w:val="000000"/>
                <w:szCs w:val="18"/>
              </w:rPr>
              <w:t>0.79</w:t>
            </w:r>
          </w:p>
        </w:tc>
      </w:tr>
      <w:tr w:rsidR="009A659B" w:rsidRPr="00CD111E" w14:paraId="3D3D79B0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7469953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4D087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E70C0E7" w14:textId="77777777" w:rsidR="009A659B" w:rsidRPr="004C5408" w:rsidRDefault="00A267B9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01 (62.73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6A5537A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8 (66.67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F806F60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532563E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A72172C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FE2B5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ED8E6A2" w14:textId="77777777" w:rsidR="009A659B" w:rsidRPr="004C5408" w:rsidRDefault="00A267B9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2 (13.66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214CD7C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4 (9.5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31BF8D2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</w:p>
        </w:tc>
      </w:tr>
      <w:tr w:rsidR="009A659B" w:rsidRPr="00CD111E" w14:paraId="381FE8A6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6B065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I</w:t>
            </w:r>
            <w:r>
              <w:rPr>
                <w:b/>
                <w:lang w:val="en-GB"/>
              </w:rPr>
              <w:t>nfiltration ana</w:t>
            </w:r>
            <w:r w:rsidRPr="00CD111E">
              <w:rPr>
                <w:b/>
                <w:lang w:val="en-GB"/>
              </w:rPr>
              <w:t>esthesi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059E8DC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447156B" w14:textId="77777777" w:rsidR="009A659B" w:rsidRPr="004C5408" w:rsidRDefault="00F94851" w:rsidP="00F94851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50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3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06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60D6703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4 (33.33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B35C052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0.85</w:t>
            </w:r>
          </w:p>
        </w:tc>
      </w:tr>
      <w:tr w:rsidR="009A659B" w:rsidRPr="00CD111E" w14:paraId="54F65D51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D007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FNB/ASNB/SSNB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4878D9F5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F4E7354" w14:textId="77777777" w:rsidR="009A659B" w:rsidRPr="004C5408" w:rsidRDefault="00F94851" w:rsidP="00F94851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75 (46.58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FAB49DC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9 (45.2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93D6FC9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1.00</w:t>
            </w:r>
          </w:p>
        </w:tc>
      </w:tr>
      <w:tr w:rsidR="009A659B" w:rsidRPr="00CD111E" w14:paraId="54B214B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6CA77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PD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471E922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1099624" w14:textId="77777777" w:rsidR="009A659B" w:rsidRPr="004C5408" w:rsidRDefault="00F94851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2 (7.45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7D1C649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 (2.38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5B0A4E1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0.34</w:t>
            </w:r>
          </w:p>
        </w:tc>
      </w:tr>
      <w:tr w:rsidR="009A659B" w:rsidRPr="00CD111E" w14:paraId="7868110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1AD89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Preoperative hemoglobi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CFB40A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DED19DF" w14:textId="77777777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3.87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1.1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C063E80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4.02 (1.11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698A113" w14:textId="77777777" w:rsidR="009A659B" w:rsidRPr="0065357C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0.34</w:t>
            </w:r>
          </w:p>
        </w:tc>
      </w:tr>
      <w:tr w:rsidR="009A659B" w:rsidRPr="00CD111E" w14:paraId="2EB6CAC5" w14:textId="77777777" w:rsidTr="009A659B">
        <w:trPr>
          <w:trHeight w:hRule="exact" w:val="454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1D2B8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Number of operations and other procedure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02DDB7E3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EE4272E" w14:textId="77777777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2.0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0.9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1BFCD87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2.11 (0.93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63C9F45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 w:rsidRPr="0065357C">
              <w:rPr>
                <w:rFonts w:ascii="Cambria" w:hAnsi="Cambria"/>
                <w:color w:val="000000"/>
                <w:szCs w:val="18"/>
                <w:lang w:val="en-US"/>
              </w:rPr>
              <w:t>0.18</w:t>
            </w:r>
          </w:p>
        </w:tc>
      </w:tr>
      <w:tr w:rsidR="009A659B" w:rsidRPr="00CD111E" w14:paraId="05E5451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DC3F4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Knee Society Scor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1AA3400F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3DD3FD1" w14:textId="77777777" w:rsidR="009A659B" w:rsidRPr="004C5408" w:rsidRDefault="001000A8" w:rsidP="001000A8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2.77 (15.96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9E5E986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0.05 (13.53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43CA726" w14:textId="77777777" w:rsidR="009A659B" w:rsidRPr="0065357C" w:rsidRDefault="00BF6A44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 w:rsidRPr="0065357C">
              <w:rPr>
                <w:rFonts w:ascii="Cambria" w:hAnsi="Cambria"/>
                <w:szCs w:val="18"/>
                <w:lang w:val="en-US"/>
              </w:rPr>
              <w:t>0.30</w:t>
            </w:r>
          </w:p>
        </w:tc>
      </w:tr>
      <w:tr w:rsidR="009A659B" w:rsidRPr="00CD111E" w14:paraId="25F94C2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98F0A7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Knee Society Score functio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1551A52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8DFABF5" w14:textId="77777777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64.91 (21.00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D4AC9F" w14:textId="77777777" w:rsidR="009A659B" w:rsidRPr="004C5408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67.26 (17.85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4EF28B4" w14:textId="77777777" w:rsidR="009A659B" w:rsidRPr="0065357C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 w:rsidRPr="0065357C">
              <w:rPr>
                <w:rFonts w:ascii="Cambria" w:hAnsi="Cambria"/>
                <w:szCs w:val="18"/>
                <w:lang w:val="en-US"/>
              </w:rPr>
              <w:t>0.67</w:t>
            </w:r>
          </w:p>
        </w:tc>
      </w:tr>
      <w:tr w:rsidR="009A659B" w:rsidRPr="00CD111E" w14:paraId="41A901F6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7EBF219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EQ-5D value set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1B3992C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20822FF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52 (0.1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D336DB2" w14:textId="77777777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51 (0.18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904366E" w14:textId="77777777" w:rsidR="009A659B" w:rsidRPr="0065357C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 w:rsidRPr="0065357C">
              <w:rPr>
                <w:rFonts w:ascii="Cambria" w:hAnsi="Cambria"/>
                <w:szCs w:val="18"/>
                <w:lang w:val="en-US"/>
              </w:rPr>
              <w:t>0.38</w:t>
            </w:r>
          </w:p>
        </w:tc>
      </w:tr>
      <w:tr w:rsidR="009A659B" w:rsidRPr="00CD111E" w14:paraId="2D82AE59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BBD18B5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EQ-5D VAS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70697F2A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A405CEE" w14:textId="77777777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62.16</w:t>
            </w:r>
            <w:r w:rsidR="009A659B">
              <w:rPr>
                <w:rFonts w:ascii="Cambria" w:hAnsi="Cambria"/>
                <w:szCs w:val="18"/>
                <w:lang w:val="en-US"/>
              </w:rPr>
              <w:t xml:space="preserve"> (19.7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239D4E1" w14:textId="77777777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3.22 (17.98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FA87AFA" w14:textId="77777777" w:rsidR="009A659B" w:rsidRPr="0065357C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 w:rsidRPr="0065357C">
              <w:rPr>
                <w:rFonts w:ascii="Cambria" w:hAnsi="Cambria"/>
                <w:szCs w:val="18"/>
                <w:lang w:val="en-US"/>
              </w:rPr>
              <w:t>0.95</w:t>
            </w:r>
          </w:p>
        </w:tc>
      </w:tr>
      <w:tr w:rsidR="009A659B" w:rsidRPr="00CD111E" w14:paraId="389695C1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9676AF8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pain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F7F6F61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6E0BA6D" w14:textId="77777777" w:rsidR="009A659B" w:rsidRPr="004C5408" w:rsidRDefault="001000A8" w:rsidP="001000A8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5.70</w:t>
            </w:r>
            <w:r w:rsidR="009A659B">
              <w:rPr>
                <w:rFonts w:ascii="Cambria" w:hAnsi="Cambria"/>
                <w:szCs w:val="18"/>
                <w:lang w:val="en-US"/>
              </w:rPr>
              <w:t xml:space="preserve"> (18.7</w:t>
            </w:r>
            <w:r>
              <w:rPr>
                <w:rFonts w:ascii="Cambria" w:hAnsi="Cambria"/>
                <w:szCs w:val="18"/>
                <w:lang w:val="en-US"/>
              </w:rPr>
              <w:t>4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65CA76F" w14:textId="77777777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3.22 (17.98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B90443D" w14:textId="77777777" w:rsidR="009A659B" w:rsidRPr="0065357C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 w:rsidRPr="0065357C">
              <w:rPr>
                <w:rFonts w:ascii="Cambria" w:hAnsi="Cambria"/>
                <w:szCs w:val="18"/>
                <w:lang w:val="en-US"/>
              </w:rPr>
              <w:t>0.19</w:t>
            </w:r>
          </w:p>
        </w:tc>
      </w:tr>
      <w:tr w:rsidR="009A659B" w:rsidRPr="00CD111E" w14:paraId="49E1DA0E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3FBCC6F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stiffness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DDE5E17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6CC9929" w14:textId="77777777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47.36 (24.73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21C76A9" w14:textId="77777777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0.00 (26.34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9011726" w14:textId="77777777" w:rsidR="009A659B" w:rsidRPr="0065357C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 w:rsidRPr="0065357C">
              <w:rPr>
                <w:rFonts w:ascii="Cambria" w:hAnsi="Cambria"/>
                <w:szCs w:val="18"/>
                <w:lang w:val="en-US"/>
              </w:rPr>
              <w:t>0.59</w:t>
            </w:r>
          </w:p>
        </w:tc>
      </w:tr>
      <w:tr w:rsidR="009A659B" w:rsidRPr="00CD111E" w14:paraId="7BAFD49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8772F56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function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0F5FF7CC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B202D5" w14:textId="77777777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4.08 (20.19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B238849" w14:textId="77777777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0.19 (20.79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D30295E" w14:textId="77777777" w:rsidR="009A659B" w:rsidRPr="0065357C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 w:rsidRPr="0065357C">
              <w:rPr>
                <w:rFonts w:ascii="Cambria" w:hAnsi="Cambria"/>
                <w:szCs w:val="18"/>
                <w:lang w:val="en-US"/>
              </w:rPr>
              <w:t>0.14</w:t>
            </w:r>
          </w:p>
        </w:tc>
      </w:tr>
      <w:tr w:rsidR="009A659B" w:rsidRPr="00CD111E" w14:paraId="7FB95B7E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C603B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sum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47F23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E5B65" w14:textId="77777777" w:rsidR="009A659B" w:rsidRPr="004C5408" w:rsidRDefault="001000A8" w:rsidP="001000A8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3.75 (19.40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5314A" w14:textId="77777777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0.80 (19.58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0F0FA" w14:textId="77777777" w:rsidR="009A659B" w:rsidRPr="0065357C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 w:rsidRPr="0065357C">
              <w:rPr>
                <w:rFonts w:ascii="Cambria" w:hAnsi="Cambria"/>
                <w:szCs w:val="18"/>
                <w:lang w:val="en-US"/>
              </w:rPr>
              <w:t>0.23</w:t>
            </w:r>
          </w:p>
        </w:tc>
      </w:tr>
    </w:tbl>
    <w:p w14:paraId="1F022605" w14:textId="19F5A046" w:rsidR="003B0DEC" w:rsidRDefault="003B0DEC" w:rsidP="0065357C">
      <w:pPr>
        <w:spacing w:before="240" w:line="240" w:lineRule="auto"/>
      </w:pPr>
      <w:r>
        <w:t>Note: Non-responders are patients who participated in the pre-surgical measurement but not in the follow-up one.</w:t>
      </w:r>
      <w:r w:rsidR="00423E9C">
        <w:t xml:space="preserve"> Significant differences regarding health insurance were ignored due to the large share of missing values for non-responders regarding this variable, and so were the significant differences of which side </w:t>
      </w:r>
      <w:r w:rsidR="00A03C7C">
        <w:t>has been treated as no link to quality of life has been obvious.</w:t>
      </w:r>
    </w:p>
    <w:sectPr w:rsidR="003B0D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0F837" w14:textId="77777777" w:rsidR="001F6190" w:rsidRDefault="001F6190" w:rsidP="001F6190">
      <w:pPr>
        <w:spacing w:after="0" w:line="240" w:lineRule="auto"/>
      </w:pPr>
      <w:r>
        <w:separator/>
      </w:r>
    </w:p>
  </w:endnote>
  <w:endnote w:type="continuationSeparator" w:id="0">
    <w:p w14:paraId="0A970475" w14:textId="77777777" w:rsidR="001F6190" w:rsidRDefault="001F6190" w:rsidP="001F6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B3F79" w14:textId="77777777" w:rsidR="001F6190" w:rsidRDefault="001F6190" w:rsidP="001F6190">
      <w:pPr>
        <w:spacing w:after="0" w:line="240" w:lineRule="auto"/>
      </w:pPr>
      <w:r>
        <w:separator/>
      </w:r>
    </w:p>
  </w:footnote>
  <w:footnote w:type="continuationSeparator" w:id="0">
    <w:p w14:paraId="55CB1ADB" w14:textId="77777777" w:rsidR="001F6190" w:rsidRDefault="001F6190" w:rsidP="001F6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0FAF"/>
    <w:rsid w:val="0002521B"/>
    <w:rsid w:val="001000A8"/>
    <w:rsid w:val="001B6528"/>
    <w:rsid w:val="001F6190"/>
    <w:rsid w:val="00377394"/>
    <w:rsid w:val="003B0DEC"/>
    <w:rsid w:val="00423E9C"/>
    <w:rsid w:val="0051001C"/>
    <w:rsid w:val="00577D99"/>
    <w:rsid w:val="0065357C"/>
    <w:rsid w:val="006B6B8B"/>
    <w:rsid w:val="006E1B95"/>
    <w:rsid w:val="00823082"/>
    <w:rsid w:val="00963B97"/>
    <w:rsid w:val="009A659B"/>
    <w:rsid w:val="009C54CB"/>
    <w:rsid w:val="00A03C7C"/>
    <w:rsid w:val="00A267B9"/>
    <w:rsid w:val="00A4678C"/>
    <w:rsid w:val="00AA7384"/>
    <w:rsid w:val="00AC0000"/>
    <w:rsid w:val="00BA15B3"/>
    <w:rsid w:val="00BF6A44"/>
    <w:rsid w:val="00E654A3"/>
    <w:rsid w:val="00E94BAA"/>
    <w:rsid w:val="00EC0FAF"/>
    <w:rsid w:val="00F128D5"/>
    <w:rsid w:val="00F9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C62212"/>
  <w15:docId w15:val="{6F3FF87F-F47E-4F56-88CB-C8F23D15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EC0FAF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abellen"/>
    <w:uiPriority w:val="1"/>
    <w:qFormat/>
    <w:rsid w:val="00EC0FAF"/>
    <w:pPr>
      <w:spacing w:after="0" w:line="240" w:lineRule="auto"/>
    </w:pPr>
    <w:rPr>
      <w:rFonts w:ascii="Times New Roman" w:eastAsia="Calibri" w:hAnsi="Times New Roman" w:cs="Times New Roman"/>
      <w:sz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0D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0D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0DEC"/>
    <w:rPr>
      <w:rFonts w:ascii="Times New Roman" w:eastAsia="Calibri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0D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DEC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0D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0DEC"/>
    <w:rPr>
      <w:rFonts w:ascii="Segoe UI" w:eastAsia="Calibri" w:hAnsi="Segoe UI" w:cs="Segoe UI"/>
      <w:sz w:val="18"/>
      <w:szCs w:val="18"/>
      <w:lang w:val="en-GB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1F619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F61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6190"/>
    <w:rPr>
      <w:rFonts w:ascii="Times New Roman" w:eastAsia="Calibri" w:hAnsi="Times New Roman" w:cs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F61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6190"/>
    <w:rPr>
      <w:rFonts w:ascii="Times New Roman" w:eastAsia="Calibri" w:hAnsi="Times New Roman" w:cs="Times New Roman"/>
      <w:sz w:val="24"/>
      <w:lang w:val="en-GB"/>
    </w:rPr>
  </w:style>
  <w:style w:type="character" w:customStyle="1" w:styleId="BeschriftungZchn">
    <w:name w:val="Beschriftung Zchn"/>
    <w:link w:val="Beschriftung"/>
    <w:uiPriority w:val="35"/>
    <w:rsid w:val="00A4678C"/>
    <w:rPr>
      <w:rFonts w:ascii="Times New Roman" w:eastAsia="Calibri" w:hAnsi="Times New Roman" w:cs="Times New Roman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VA</Company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ulia</dc:creator>
  <cp:keywords/>
  <dc:description/>
  <cp:lastModifiedBy>Julia F</cp:lastModifiedBy>
  <cp:revision>25</cp:revision>
  <dcterms:created xsi:type="dcterms:W3CDTF">2019-07-31T08:40:00Z</dcterms:created>
  <dcterms:modified xsi:type="dcterms:W3CDTF">2019-09-03T19:59:00Z</dcterms:modified>
</cp:coreProperties>
</file>